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chHeader1"/>
        <w:numPr>
          <w:ilvl w:val="0"/>
          <w:numId w:val="0"/>
        </w:numPr>
        <w:spacing w:before="240" w:after="120"/>
        <w:rPr/>
      </w:pPr>
      <w:r>
        <w:rPr/>
        <w:t>Aberdeen (Amended) Classification Workshee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5558"/>
      </w:tblGrid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Congenital anomaly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 Neural tube defects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Other anomalies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Isoimmunisation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Due to rhesus(D) antigen)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Due to other antigens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Pre-eclampsia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Without APH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Complicated by APH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Antepartum Haemorrhage (APH) 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 With placenta praevia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8. With placental abruption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9. APH of uncertain origin 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Mechanical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0. Cord prolapse or compression with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 Other vertex or face presentation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2. Breech presentation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3. Oblique or compound presentation , uterine rupture etc.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Maternal disorder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4. Maternal hypertension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5. Other maternal disease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6. Maternal infection 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Miscellaneous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7. Neonatal infection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8. Other neonatal disease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9. Specific fetal conditions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Unexplained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0. Equal or greater than 2.5kg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1. Less than 2.5 Kg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2. Unclassifiable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le SK, Hey EN, Thomson AM: </w:t>
      </w:r>
      <w:r>
        <w:rPr>
          <w:b/>
          <w:lang w:val="en-GB"/>
        </w:rPr>
        <w:t>Classifying perinatal death: an obstetric approach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Br J Obstet Gynaecol </w:t>
      </w:r>
      <w:r>
        <w:rPr>
          <w:lang w:val="en-GB"/>
        </w:rPr>
        <w:t xml:space="preserve">1986, </w:t>
      </w:r>
      <w:r>
        <w:rPr>
          <w:b/>
          <w:lang w:val="en-GB"/>
        </w:rPr>
        <w:t>93</w:t>
      </w:r>
      <w:r>
        <w:rPr>
          <w:lang w:val="en-GB"/>
        </w:rPr>
        <w:t>(12):1204-1212.</w:t>
      </w:r>
      <w:r>
        <w:br w:type="page"/>
      </w:r>
    </w:p>
    <w:p>
      <w:pPr>
        <w:pStyle w:val="ArchHeader1"/>
        <w:rPr/>
      </w:pPr>
      <w:r>
        <w:rPr/>
        <w:t>Extended Wigglesworth Classification Workshee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5558"/>
      </w:tblGrid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Congenital defect/malformation (lethal or sever)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 Unexplained antepartum fetal death 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 Death from intrapartum asphyxia, anoxia 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Immaturity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Infection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Other specific causes</w:t>
            </w:r>
          </w:p>
        </w:tc>
        <w:tc>
          <w:tcPr>
            <w:tcW w:w="55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fetal conditions; twin-twin transfusion and hydrops fetalis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 neonatal conditions </w:t>
            </w:r>
          </w:p>
        </w:tc>
      </w:tr>
      <w:tr>
        <w:trPr/>
        <w:tc>
          <w:tcPr>
            <w:tcW w:w="3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5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 paediatric conditions 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7. Accident or non-intrapartum trauma </w:t>
            </w:r>
          </w:p>
        </w:tc>
        <w:tc>
          <w:tcPr>
            <w:tcW w:w="5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 Sudden infant death, cause unknown</w:t>
            </w:r>
          </w:p>
        </w:tc>
        <w:tc>
          <w:tcPr>
            <w:tcW w:w="5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 Unclassifiable</w:t>
            </w:r>
          </w:p>
        </w:tc>
        <w:tc>
          <w:tcPr>
            <w:tcW w:w="5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29" w:right="1729" w:gutter="0" w:header="720" w:top="1304" w:footer="720" w:bottom="130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lang w:val="en-GB"/>
        </w:rPr>
        <w:t xml:space="preserve">CESDI - Confidential Enquiry into Stillbirths and Deaths in Infancy: </w:t>
      </w:r>
      <w:r>
        <w:rPr>
          <w:b/>
          <w:lang w:val="en-GB"/>
        </w:rPr>
        <w:t>8th Annual Report</w:t>
      </w:r>
      <w:r>
        <w:rPr>
          <w:lang w:val="en-GB"/>
        </w:rPr>
        <w:t>. In</w:t>
      </w:r>
      <w:r>
        <w:rPr>
          <w:i/>
          <w:iCs/>
          <w:lang w:val="en-GB"/>
        </w:rPr>
        <w:t>.</w:t>
      </w:r>
      <w:r>
        <w:rPr>
          <w:lang w:val="en-GB"/>
        </w:rPr>
        <w:t xml:space="preserve"> London: Maternal and Child Health Research Consortium; 2001.</w:t>
      </w:r>
    </w:p>
    <w:p>
      <w:pPr>
        <w:pStyle w:val="ArchHeader1"/>
        <w:rPr/>
      </w:pPr>
      <w:r>
        <w:rPr/>
        <w:t>ReCoDe Classification Workshee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6529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A. Fetus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Lethal congenital anomaly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Infect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1 Chronic – e.g. TORCH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2 Acut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Non-immune hydrop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Iso-immunizat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Fetomaternal hemorrhag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Twin-twin transfus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 Intrapartum asphyxia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 Fetal growth restriction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 Other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B. Umbilical Cord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Prolaps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Constricting loop or knot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Velamentous insert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Other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C. Placenta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Abruptio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Previa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Vasa previa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Placental infarct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Other placental insufficiency</w:t>
            </w:r>
            <w:r>
              <w:rPr>
                <w:vertAlign w:val="superscript"/>
              </w:rPr>
              <w:t>3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Other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D. Amniotic fluid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Chorioamnioniti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Oligohydramnios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Polyhydramnios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Other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E. Uterus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Ruptur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Uterine anomalie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Other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F. Mother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Diabete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Thyroid disease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 Essential hypertension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Hypertensive diseases in pregnancy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Lupus/antiphospholipid syndrom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Cholestasis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 Drug abuse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8. Other 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G. Trauma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External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Iatrogenic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H. Unclassified</w:t>
            </w:r>
          </w:p>
        </w:tc>
        <w:tc>
          <w:tcPr>
            <w:tcW w:w="65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 No relevant condition identified</w:t>
            </w:r>
          </w:p>
        </w:tc>
      </w:tr>
      <w:tr>
        <w:trPr/>
        <w:tc>
          <w:tcPr>
            <w:tcW w:w="2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65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 No information available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Defined as &lt;10th customized weight-for-gestation percentile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If severe enough to be considered relevant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Histological diagno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Gardosi J, Kady SM, McGeown P, Francis A, Tonks A: Classification of stillbirth by relevant condition at death (ReCoDe): population based cohort study. </w:t>
      </w:r>
      <w:r>
        <w:rPr>
          <w:i/>
          <w:iCs/>
          <w:lang w:val="en-GB"/>
        </w:rPr>
        <w:t xml:space="preserve">Bmj </w:t>
      </w:r>
      <w:r>
        <w:rPr>
          <w:lang w:val="en-GB"/>
        </w:rPr>
        <w:t>2005, 331(7525):1113-1117.</w:t>
      </w:r>
      <w:r>
        <w:br w:type="page"/>
      </w:r>
    </w:p>
    <w:p>
      <w:pPr>
        <w:pStyle w:val="ArchHeader1"/>
        <w:rPr/>
      </w:pPr>
      <w:r>
        <w:rPr/>
        <w:t>PSANZ-PDC Classification Worksheet</w:t>
      </w:r>
    </w:p>
    <w:tbl>
      <w:tblPr>
        <w:tblW w:w="5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3276"/>
        <w:gridCol w:w="3196"/>
      </w:tblGrid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 Congenital abnormality (including terminations for congenital abnormalities) </w:t>
              <w:tab/>
              <w:t xml:space="preserve"> 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1 Central nervous system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2 Cardiovascular system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3 Urinary system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4 Gastrointestinal system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5 Chromosomal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6 Metabolic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7 Multiple/non chromosomal syndromes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8 Other congenital abnormality </w:t>
              <w:tab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81 Musculoskeletal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82 Respirator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83 Diaphragmatic hernia </w:t>
              <w:tab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84 Hematological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Arial Narrow" w:cs="Arial Narrow"/>
              </w:rPr>
            </w:pPr>
            <w:r>
              <w:rPr>
                <w:rFonts w:eastAsia="Arial Narrow" w:cs="Arial Narrow"/>
              </w:rPr>
              <w:t xml:space="preserve">                      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1.85 Tumors </w:t>
              <w:tab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88 Other specified congenital abnormalit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Arial Narrow" w:cs="Arial Narrow"/>
              </w:rPr>
            </w:pPr>
            <w:r>
              <w:rPr>
                <w:rFonts w:eastAsia="Arial Narrow" w:cs="Arial Narrow"/>
              </w:rPr>
              <w:t xml:space="preserve">                          </w:t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.9 Unspecified congenital abnormality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 Perinatal infection </w:t>
              <w:tab/>
              <w:t xml:space="preserve"> 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1 Bacterial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11 Group B Streptococcus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12 E coli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13 Listeria monocytogenes </w:t>
              <w:tab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14 Spirochaetal e.g. Syphilis </w:t>
              <w:tab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18 Other bacterial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19 Unspecified bacterial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2.2 Viral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1 Cytomegalovirus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2 Parvovirus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ab/>
              <w:tab/>
              <w:t xml:space="preserve">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3 Herpes simplex virus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4 Rubella virus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8 Other viral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29 Unspecified viral </w:t>
              <w:tab/>
              <w:t xml:space="preserve"> 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3 Protozoal e.g. Toxoplasma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5 Fungal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8 Other specified organism </w:t>
              <w:tab/>
              <w:t xml:space="preserve"> 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2.9 Other unspecified organism </w:t>
              <w:tab/>
              <w:t xml:space="preserve"> 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 Hypertension </w:t>
              <w:tab/>
              <w:t xml:space="preserve"> 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1 Chronic hypertension: essential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2 Chronic hypertension: secondary, e.g. renal disease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3 Chronic hypertension: unspecified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4 Gestational hypertension </w:t>
              <w:tab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5 Pre-eclampsia </w:t>
              <w:tab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51 With laboratory evidence of thrombophilia </w:t>
              <w:tab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3.6 Pre-eclampsia superimposed on chronic hypertension </w:t>
              <w:tab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61 With laboratory evidence of thrombophili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3.9 Unspecified hypertension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 Antepartum hemorrhage (APH)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1 Placental abruption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11 With laboratory evidence of thrombophili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2 Placenta praevia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3 Vasa praevia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8 Other APH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4.9 APH of undetermined origin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 Maternal conditions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1 Termination of pregnancy for maternal psychosocial indications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2 Diabetes / Gestational diabete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3 Maternal injur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31 Accidental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32 Non-accidental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4 Maternal sepsi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5 Lupus obstetric syndrome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6 Obstetric cholestasi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5.8 Other specified maternal conditions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 Specific perinatal conditions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1 Twin-twin transfusion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2 Fetomaternal hemorrhage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3 Antepartum cord complications (e.g. cord hemorrhage; true knot with evidence of occlusion)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Arial Narrow" w:cs="Arial Narrow"/>
              </w:rPr>
            </w:pPr>
            <w:r>
              <w:rPr>
                <w:rFonts w:eastAsia="Arial Narrow" w:cs="Arial Narrow"/>
              </w:rPr>
              <w:t xml:space="preserve">             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4 Uterine abnormalities, e.g. bicornuate uterus, cervical incompetence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5 Birth trauma (typically infants of &gt;24 weeks gestation or &gt;600g birthweight)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 Alloimmune disease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1 Rhesus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2 ABO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3 Kell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4 Alloimmune thrombocytopeni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8 Other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69 Unspecified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7 Idiopathic hydrop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6.8 Other specific perinatal conditions (includes iatrogenic conditions such as rupture of membranes after amniocentesis, termination of pregnancy for suspected but unconfirmed congenital abnormality).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 Hypoxic peripartum death (typically infants of &gt;24 weeks gestation or &gt;600g birthweight)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1 With intrapartum complications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11 Uterine rupture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12 Cord prolapse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13 Shoulder dystoci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18 Other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2 Evidence of non-reassuring fetal status in a normally grown infant (e.g. abnormal fetal heart rate, fetal scalp pH/lactate, fetal pulse oximetry without intrapartum complications)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3 No intrapartum complications and no evidence of non-reassuring fetal status.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7.9 Unspecified hypoxic peripartum death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 Fetal Growth Restriction (FGR)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1 With evidence of reduced vascular perfusion on Doppler studies and /or placental histopathology (e.g. significant infarction, acute atherosis, maternal and/or fetal vascular thrombosis or maternal floor infarction)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Arial Narrow" w:cs="Arial Narrow"/>
              </w:rPr>
            </w:pPr>
            <w:r>
              <w:rPr>
                <w:rFonts w:eastAsia="Arial Narrow" w:cs="Arial Narrow"/>
              </w:rPr>
              <w:t xml:space="preserve">             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2 With chronic villiti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3 No placental patholog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4 No examination of placenta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8 Other specified placental patholog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8.9 Unspecified or not known whether placenta examined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 Spontaneous preterm (&lt;37 weeks gestation)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rFonts w:eastAsia="Arial Narrow" w:cs="Arial Narrow"/>
              </w:rPr>
              <w:t xml:space="preserve">              </w:t>
            </w:r>
            <w:r>
              <w:rPr/>
              <w:t>9.1 Spontaneous preterm with intact membranes, or membrane rupture &lt;24 hours before delivery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11 With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12 Without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13 With clinical evidence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17 No clinical signs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19 Unspecified or not known whether placenta examined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 Spontaneous preterm with membrane rupture ³24 hours before deliver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1 With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2 Without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3 With clinical evidence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7 No clinical signs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29 Unspecified or not known whether placenta examined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 Spontaneous preterm with membrane rupture of unknown duration before deliver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1 With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2 Without chorioamnionitis on placental histopathology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3 With clinical evidence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7 No clinical signs of chorioamnionitis, no examination of placenta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9.39 Unspecified or not known whether placenta examined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 Unexplained antepartum death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1 With evidence of reduced vascular perfusion on Doppler studies and /or placental histopathology (e.g. significant infarction, acute atherosis, maternal and/or fetal vascular thrombosis or maternal floor infarction)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2 With chronic villitis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3 No placental patholog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4 No examination of placenta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8 Other specified placental pathology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0.9 Unspecified or not known whether placenta examined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 No obstetric antecedent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1 Sudden Infant Death Syndrome (SIDS)</w:t>
            </w:r>
          </w:p>
        </w:tc>
        <w:tc>
          <w:tcPr>
            <w:tcW w:w="31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11 SIDS Category IA: Classic features of SIDS present and completely documented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12 SIDS Category IB: Classic features of SIDS present but incompletely documented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13 SIDS Category II : Infant deaths that meet Category I except for one or more features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2 Postnatally acquired infection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3 Accidental asphyxiation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4 Other accident, poisoning or violence (postnatal)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8 Other specified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9 Unknown/Undetermined</w:t>
            </w:r>
          </w:p>
        </w:tc>
        <w:tc>
          <w:tcPr>
            <w:tcW w:w="319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91 Unclassified Sudden Infant Death</w:t>
            </w:r>
          </w:p>
        </w:tc>
      </w:tr>
      <w:tr>
        <w:trPr/>
        <w:tc>
          <w:tcPr>
            <w:tcW w:w="3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11.92 Other Unknown/Undetermined</w:t>
              <w:tab/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han A, King JF, Flenady V, Haslam RH, Tudehope DI: Classification of perinatal deaths: development of the Australian and New Zealand classifications. </w:t>
      </w:r>
      <w:r>
        <w:rPr>
          <w:i/>
          <w:iCs/>
          <w:lang w:val="en-GB"/>
        </w:rPr>
        <w:t xml:space="preserve">J Paediatr Child Health </w:t>
      </w:r>
      <w:r>
        <w:rPr>
          <w:lang w:val="en-GB"/>
        </w:rPr>
        <w:t>2004, 40(7):340-347.</w:t>
      </w:r>
    </w:p>
    <w:p>
      <w:pPr>
        <w:pStyle w:val="Normal"/>
        <w:rPr/>
      </w:pPr>
      <w:r>
        <w:rPr>
          <w:lang w:val="en-GB"/>
        </w:rPr>
        <w:t xml:space="preserve">Perinatal Mortality Special Interest Group of the Perinatal Society of Australia and New Zealand: </w:t>
      </w:r>
      <w:r>
        <w:rPr>
          <w:b/>
          <w:lang w:val="en-GB"/>
        </w:rPr>
        <w:t>Clinical Practice Guideline for perinatal mortality audit</w:t>
      </w:r>
      <w:r>
        <w:rPr>
          <w:lang w:val="en-GB"/>
        </w:rPr>
        <w:t>. In</w:t>
      </w:r>
      <w:r>
        <w:rPr>
          <w:i/>
          <w:iCs/>
          <w:lang w:val="en-GB"/>
        </w:rPr>
        <w:t>.</w:t>
      </w:r>
      <w:r>
        <w:rPr>
          <w:lang w:val="en-GB"/>
        </w:rPr>
        <w:t xml:space="preserve"> Brisbane, Australia: Perinatal Society of Australia and New Zealand; 2004. http://www.psanzpnmsig.org/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</w:r>
    </w:p>
    <w:sectPr>
      <w:headerReference w:type="default" r:id="rId4"/>
      <w:footerReference w:type="default" r:id="rId5"/>
      <w:type w:val="nextPage"/>
      <w:pgSz w:w="12240" w:h="15840"/>
      <w:pgMar w:left="1729" w:right="1729" w:gutter="0" w:header="720" w:top="1304" w:footer="72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  <w:font w:name="Arial Rounded MT Bold">
    <w:charset w:val="00"/>
    <w:family w:val="swiss"/>
    <w:pitch w:val="variable"/>
  </w:font>
  <w:font w:name="Tahoma">
    <w:charset w:val="00"/>
    <w:family w:val="swiss"/>
    <w:pitch w:val="variable"/>
  </w:font>
  <w:font w:name="New Yor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2</w:t>
    </w:r>
    <w:r>
      <w:rPr>
        <w:rStyle w:val="PageNumber"/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9</w:t>
    </w:r>
    <w:r>
      <w:rPr>
        <w:rStyle w:val="PageNumber"/>
        <w:sz w:val="16"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76"/>
        </w:tabs>
        <w:ind w:left="576" w:hanging="576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1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Arial Narrow" w:hAnsi="Arial Narrow" w:eastAsia="Arial Unicode MS" w:cs="Arial"/>
      <w:bCs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ind w:left="-115" w:hanging="0"/>
      <w:outlineLvl w:val="0"/>
    </w:pPr>
    <w:rPr>
      <w:rFonts w:eastAsia="PMingLiU;新細明體"/>
      <w:b/>
      <w:caps/>
      <w:kern w:val="2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eastAsia="Times New Roman" w:cs="Arial"/>
      <w:b/>
      <w:bCs w:val="false"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240" w:before="240" w:after="120"/>
      <w:outlineLvl w:val="2"/>
    </w:pPr>
    <w:rPr>
      <w:rFonts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before="240" w:after="240"/>
      <w:outlineLvl w:val="3"/>
    </w:pPr>
    <w:rPr>
      <w:rFonts w:eastAsia="Times"/>
      <w:b/>
      <w:bCs w:val="false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20" w:after="60"/>
      <w:outlineLvl w:val="4"/>
    </w:pPr>
    <w:rPr>
      <w:rFonts w:ascii="Georgia" w:hAnsi="Georgia" w:cs="Georgia"/>
      <w:b/>
      <w:i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la">
    <w:name w:val="Body Text Pla"/>
    <w:basedOn w:val="TextBody"/>
    <w:qFormat/>
    <w:pPr>
      <w:spacing w:lineRule="auto" w:line="360" w:before="240" w:after="240"/>
    </w:pPr>
    <w:rPr>
      <w:rFonts w:ascii="Times New Roman" w:hAnsi="Times New Roman" w:eastAsia="PMingLiU;新細明體" w:cs="Arial"/>
      <w:sz w:val="24"/>
      <w:lang w:eastAsia="zh-TW"/>
    </w:rPr>
  </w:style>
  <w:style w:type="paragraph" w:styleId="ListNumber">
    <w:name w:val="List Number"/>
    <w:basedOn w:val="Normal"/>
    <w:next w:val="Normal"/>
    <w:qFormat/>
    <w:pPr>
      <w:numPr>
        <w:ilvl w:val="0"/>
        <w:numId w:val="2"/>
      </w:numPr>
      <w:spacing w:lineRule="auto" w:line="480" w:before="120" w:after="120"/>
    </w:pPr>
    <w:rPr>
      <w:rFonts w:eastAsia="PMingLiU;新細明體"/>
      <w:sz w:val="24"/>
      <w:lang w:eastAsia="zh-TW"/>
    </w:rPr>
  </w:style>
  <w:style w:type="paragraph" w:styleId="TablePla">
    <w:name w:val="Table Pla"/>
    <w:basedOn w:val="Normal"/>
    <w:qFormat/>
    <w:pPr>
      <w:spacing w:before="0" w:after="0"/>
    </w:pPr>
    <w:rPr>
      <w:sz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Arial" w:hAnsi="Arial" w:eastAsia="Times New Roman" w:cs="Arial"/>
      <w:bCs w:val="false"/>
      <w:sz w:val="22"/>
      <w:szCs w:val="22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NormalNPA">
    <w:name w:val="Normal NPA"/>
    <w:basedOn w:val="Normal"/>
    <w:qFormat/>
    <w:pPr>
      <w:spacing w:lineRule="auto" w:line="4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Header"/>
    <w:qFormat/>
    <w:pPr>
      <w:spacing w:lineRule="auto" w:line="240"/>
    </w:pPr>
    <w:rPr>
      <w:sz w:val="24"/>
    </w:rPr>
  </w:style>
  <w:style w:type="paragraph" w:styleId="HeaderNPA">
    <w:name w:val="Header NPA"/>
    <w:basedOn w:val="Header"/>
    <w:next w:val="Normal"/>
    <w:qFormat/>
    <w:pPr>
      <w:spacing w:lineRule="auto" w:line="240" w:before="0" w:after="0"/>
    </w:pPr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NPA">
    <w:name w:val="Footer NPA"/>
    <w:basedOn w:val="Footer"/>
    <w:qFormat/>
    <w:pPr>
      <w:spacing w:lineRule="auto" w:line="240" w:before="0" w:after="0"/>
    </w:pPr>
    <w:rPr>
      <w:sz w:val="18"/>
    </w:rPr>
  </w:style>
  <w:style w:type="paragraph" w:styleId="NPAFooter">
    <w:name w:val="NPA Footer"/>
    <w:basedOn w:val="Footer"/>
    <w:qFormat/>
    <w:pPr>
      <w:spacing w:lineRule="auto" w:line="240" w:before="0" w:after="0"/>
    </w:pPr>
    <w:rPr>
      <w:sz w:val="16"/>
    </w:rPr>
  </w:style>
  <w:style w:type="paragraph" w:styleId="Archives">
    <w:name w:val="Archives"/>
    <w:basedOn w:val="Normal"/>
    <w:qFormat/>
    <w:pPr/>
    <w:rPr>
      <w:rFonts w:ascii="Optima" w:hAnsi="Optima" w:cs="Optima"/>
    </w:rPr>
  </w:style>
  <w:style w:type="paragraph" w:styleId="BlueNormal">
    <w:name w:val="Blue Normal"/>
    <w:basedOn w:val="Normal"/>
    <w:next w:val="Normal"/>
    <w:qFormat/>
    <w:pPr>
      <w:spacing w:before="0" w:after="0"/>
    </w:pPr>
    <w:rPr>
      <w:rFonts w:ascii="Arial Rounded MT Bold" w:hAnsi="Arial Rounded MT Bold" w:cs="Times New Roman"/>
      <w:color w:val="0000FF"/>
      <w:szCs w:val="24"/>
    </w:rPr>
  </w:style>
  <w:style w:type="paragraph" w:styleId="Header2Arch">
    <w:name w:val="Header 2 Arch"/>
    <w:basedOn w:val="Archives"/>
    <w:next w:val="Archives"/>
    <w:qFormat/>
    <w:pPr>
      <w:spacing w:lineRule="auto" w:line="360" w:before="240" w:after="240"/>
    </w:pPr>
    <w:rPr>
      <w:b/>
      <w:smallCaps/>
      <w:sz w:val="28"/>
    </w:rPr>
  </w:style>
  <w:style w:type="paragraph" w:styleId="ArchHeader1">
    <w:name w:val="Arch Header 1"/>
    <w:basedOn w:val="Heading3"/>
    <w:next w:val="Archives"/>
    <w:qFormat/>
    <w:pPr>
      <w:numPr>
        <w:ilvl w:val="0"/>
        <w:numId w:val="0"/>
      </w:numPr>
      <w:outlineLvl w:val="9"/>
    </w:pPr>
    <w:rPr>
      <w:rFonts w:cs="Times New Roman"/>
      <w:sz w:val="24"/>
      <w:szCs w:val="24"/>
    </w:rPr>
  </w:style>
  <w:style w:type="paragraph" w:styleId="ArchiveHeader3">
    <w:name w:val="Archive Header 3"/>
    <w:basedOn w:val="Archives"/>
    <w:qFormat/>
    <w:pPr>
      <w:spacing w:lineRule="auto" w:line="360"/>
      <w:ind w:left="1440" w:hanging="0"/>
      <w:outlineLvl w:val="1"/>
    </w:pPr>
    <w:rPr>
      <w:b/>
    </w:rPr>
  </w:style>
  <w:style w:type="paragraph" w:styleId="ArchiveHeader2">
    <w:name w:val="Archive Header 2"/>
    <w:basedOn w:val="Archives"/>
    <w:qFormat/>
    <w:pPr>
      <w:spacing w:lineRule="auto" w:line="360"/>
      <w:ind w:left="720" w:hanging="0"/>
    </w:pPr>
    <w:rPr>
      <w:b/>
      <w:smallCaps/>
    </w:rPr>
  </w:style>
  <w:style w:type="paragraph" w:styleId="Heading2WIH">
    <w:name w:val="Heading 2 WIH"/>
    <w:basedOn w:val="Heading2"/>
    <w:qFormat/>
    <w:pPr>
      <w:widowControl w:val="false"/>
      <w:numPr>
        <w:ilvl w:val="0"/>
        <w:numId w:val="0"/>
      </w:numPr>
      <w:autoSpaceDE w:val="false"/>
      <w:spacing w:before="240" w:after="120"/>
      <w:outlineLvl w:val="9"/>
    </w:pPr>
    <w:rPr>
      <w:rFonts w:ascii="Tahoma" w:hAnsi="Tahoma" w:cs="Tahoma"/>
      <w:b w:val="false"/>
      <w:bCs/>
      <w:i w:val="false"/>
      <w:iCs/>
      <w:smallCaps/>
    </w:rPr>
  </w:style>
  <w:style w:type="paragraph" w:styleId="LetterPinar">
    <w:name w:val="Letter Pinar"/>
    <w:basedOn w:val="Normal"/>
    <w:qFormat/>
    <w:pPr>
      <w:spacing w:lineRule="auto" w:line="240"/>
    </w:pPr>
    <w:rPr>
      <w:rFonts w:ascii="Georgia" w:hAnsi="Georgia" w:cs="Georgia"/>
      <w:bCs w:val="false"/>
      <w:sz w:val="20"/>
      <w:szCs w:val="20"/>
    </w:rPr>
  </w:style>
  <w:style w:type="paragraph" w:styleId="CM57">
    <w:name w:val="CM57"/>
    <w:basedOn w:val="Normal"/>
    <w:next w:val="Normal"/>
    <w:qFormat/>
    <w:pPr>
      <w:widowControl w:val="false"/>
      <w:autoSpaceDE w:val="false"/>
      <w:spacing w:lineRule="auto" w:line="240"/>
    </w:pPr>
    <w:rPr>
      <w:bCs w:val="false"/>
    </w:rPr>
  </w:style>
  <w:style w:type="paragraph" w:styleId="NormalDivision">
    <w:name w:val="Normal Division"/>
    <w:basedOn w:val="Normal"/>
    <w:qFormat/>
    <w:pPr>
      <w:spacing w:lineRule="auto" w:line="240"/>
    </w:pPr>
    <w:rPr/>
  </w:style>
  <w:style w:type="paragraph" w:styleId="Stillbirth">
    <w:name w:val="Stillbirth"/>
    <w:basedOn w:val="Normal"/>
    <w:qFormat/>
    <w:pPr/>
    <w:rPr>
      <w:rFonts w:ascii="New York" w:hAnsi="New York" w:cs="New York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8:29:00Z</dcterms:created>
  <dc:creator>H Pinar</dc:creator>
  <dc:description/>
  <dc:language>en-US</dc:language>
  <cp:lastModifiedBy>18043</cp:lastModifiedBy>
  <cp:lastPrinted>2008-12-20T18:29:00Z</cp:lastPrinted>
  <dcterms:modified xsi:type="dcterms:W3CDTF">2008-12-20T08:30:00Z</dcterms:modified>
  <cp:revision>3</cp:revision>
  <dc:subject/>
  <dc:title>Wigglesworth</dc:title>
</cp:coreProperties>
</file>